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66DD3" w14:textId="77777777" w:rsidR="00E83EAE" w:rsidRDefault="00000000">
      <w:pPr>
        <w:pStyle w:val="Heading1"/>
      </w:pPr>
      <w:r>
        <w:t>Appendix 1: CREMLS Reporting Checklist</w:t>
      </w:r>
    </w:p>
    <w:p w14:paraId="626FFB76" w14:textId="77777777" w:rsidR="00E83EAE" w:rsidRPr="00AE7369" w:rsidRDefault="00000000">
      <w:r>
        <w:t>Completed checklist following the Consolidated Reporting Guidelines for Prognostic and Diagnostic Machine Learning Modeling Studies (CREMLS; Klement and El Emam, 2023). Items are mapped to manuscript sections where each reporting requirement is addressed. N/A indicates items not applicable to the study design (rule-based text classification of public social media data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48"/>
        <w:gridCol w:w="1633"/>
        <w:gridCol w:w="1016"/>
        <w:gridCol w:w="1940"/>
        <w:gridCol w:w="3179"/>
      </w:tblGrid>
      <w:tr w:rsidR="00E83EAE" w14:paraId="7EE8C057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4472C4"/>
          </w:tcPr>
          <w:p w14:paraId="7D0EC67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color w:val="FFFFFF"/>
                <w:sz w:val="16"/>
              </w:rPr>
              <w:t>Item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4472C4"/>
          </w:tcPr>
          <w:p w14:paraId="3AE0B2F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color w:val="FFFFFF"/>
                <w:sz w:val="16"/>
              </w:rPr>
              <w:t>CREMLS Reporting Item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4472C4"/>
          </w:tcPr>
          <w:p w14:paraId="593DE78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color w:val="FFFFFF"/>
                <w:sz w:val="16"/>
              </w:rPr>
              <w:t>Reported?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4472C4"/>
          </w:tcPr>
          <w:p w14:paraId="36E7D1F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color w:val="FFFFFF"/>
                <w:sz w:val="16"/>
              </w:rPr>
              <w:t>Manuscript Section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4472C4"/>
          </w:tcPr>
          <w:p w14:paraId="766E420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color w:val="FFFFFF"/>
                <w:sz w:val="16"/>
              </w:rPr>
              <w:t>Details/Comments</w:t>
            </w:r>
          </w:p>
        </w:tc>
      </w:tr>
      <w:tr w:rsidR="00E83EAE" w14:paraId="399A0DDC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227BEB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6"/>
              </w:rPr>
              <w:t>Category 1: Study Details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09CC6F17" w14:textId="77777777" w:rsidR="00E83EAE" w:rsidRDefault="00E83EAE">
            <w:pPr>
              <w:spacing w:before="20" w:after="20"/>
            </w:pP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02CE7B75" w14:textId="77777777" w:rsidR="00E83EAE" w:rsidRDefault="00E83EAE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662F086" w14:textId="77777777" w:rsidR="00E83EAE" w:rsidRDefault="00E83EAE">
            <w:pPr>
              <w:spacing w:before="20" w:after="20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5CB22749" w14:textId="77777777" w:rsidR="00E83EAE" w:rsidRDefault="00E83EAE">
            <w:pPr>
              <w:spacing w:before="20" w:after="20"/>
            </w:pPr>
          </w:p>
        </w:tc>
      </w:tr>
      <w:tr w:rsidR="00E83EAE" w14:paraId="51CD7A7F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1291C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1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170605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dical/clinical task of interest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F2D58B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9B0BC8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troduction, Research Gap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C3E018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Classification of self-reported positive health outcomes from YouTube comments on metabolic health content</w:t>
            </w:r>
          </w:p>
        </w:tc>
      </w:tr>
      <w:tr w:rsidR="00E83EAE" w14:paraId="22271915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2E14DE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2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7662B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esearch ques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B70C5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60F5A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troduction, Research Question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BC697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Q1-RQ4 explicitly stated with prevalence, distribution, channel variation, and classification accuracy objectives</w:t>
            </w:r>
          </w:p>
        </w:tc>
      </w:tr>
      <w:tr w:rsidR="00E83EAE" w14:paraId="60EDAC42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F9F11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3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A34E4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Current medical/clinical practi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FFFAB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41823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Background; Health Information Extraction From Social Media; Text Classification Approache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2E368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Current social media health mining, pharmacovigilance, and text classification approaches reviewed</w:t>
            </w:r>
          </w:p>
        </w:tc>
      </w:tr>
      <w:tr w:rsidR="00E83EAE" w14:paraId="74C942F1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F63F1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4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DE0F8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Known predictors and confounder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07335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A4892E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Limitations, Internal Validity; Limitations, Construct Validity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377D2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election bias, single-coder validation, positive reporting bias, self-report accuracy, kappa paradox discussed</w:t>
            </w:r>
          </w:p>
        </w:tc>
      </w:tr>
      <w:tr w:rsidR="00E83EAE" w14:paraId="624A1501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1A087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5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C3B33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Overall study desig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C02E9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C7FAE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Research Design Overview; Abstrac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8F10B4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Observational, cross-sectional computational study; three construction phases with integrated validation studies and supplementary contextualization analysis</w:t>
            </w:r>
          </w:p>
        </w:tc>
      </w:tr>
      <w:tr w:rsidR="00E83EAE" w14:paraId="356CBE74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14B76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6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8CBF34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dical institutional setting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40F25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9DBDA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Data Collection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80DB6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ublic YouTube data via API; no institutional clinical setting. Platform and channel selection criteria described</w:t>
            </w:r>
          </w:p>
        </w:tc>
      </w:tr>
      <w:tr w:rsidR="00E83EAE" w14:paraId="47F82BAB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D3340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7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8063E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arget popula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485BA4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4857D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Data Collection; Introduction, Background and Motivation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5F8ED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YouTube commenters on 11 TCR-focused Healthcasting channels (N=43,111 comments, 37,458 unique authors)</w:t>
            </w:r>
          </w:p>
        </w:tc>
      </w:tr>
      <w:tr w:rsidR="00E83EAE" w14:paraId="3CB09E6A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6B01D3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8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5E3FA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tended use of model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BD57C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DDC3F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Research Design Overview; Discussion, Conclusion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B39D9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High-confidence corpus generation for downstream health outcomes research; not clinical decision support</w:t>
            </w:r>
          </w:p>
        </w:tc>
      </w:tr>
      <w:tr w:rsidR="00E83EAE" w14:paraId="639AABFD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BA211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9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93A43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Existing model performance benchmark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0F319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EF1BE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troduction, Research Gap; Results, Table 13; Discussion, Comparison With Prior Work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90DDB1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rior systems reported 80-90% precision; seven studies compared in literature comparison table</w:t>
            </w:r>
          </w:p>
        </w:tc>
      </w:tr>
      <w:tr w:rsidR="00E83EAE" w14:paraId="0DAD6AF9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C4F05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.10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143FA0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Ethical and regulatory approval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7DB33D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605E0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Ethical Considerations and Data Governance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F04FEB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All five JMIR-required points: ethics review rationale, informed consent waiver, privacy protections, compensation, no identifiable images</w:t>
            </w:r>
          </w:p>
        </w:tc>
      </w:tr>
      <w:tr w:rsidR="00E83EAE" w14:paraId="3DD8E8AD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50ED873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6"/>
              </w:rPr>
              <w:t>Category 2: Data Description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368D14C" w14:textId="77777777" w:rsidR="00E83EAE" w:rsidRDefault="00E83EAE">
            <w:pPr>
              <w:spacing w:before="20" w:after="20"/>
            </w:pP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273230AB" w14:textId="77777777" w:rsidR="00E83EAE" w:rsidRDefault="00E83EAE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B81E4B7" w14:textId="77777777" w:rsidR="00E83EAE" w:rsidRDefault="00E83EAE">
            <w:pPr>
              <w:spacing w:before="20" w:after="20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51301D17" w14:textId="77777777" w:rsidR="00E83EAE" w:rsidRDefault="00E83EAE">
            <w:pPr>
              <w:spacing w:before="20" w:after="20"/>
            </w:pPr>
          </w:p>
        </w:tc>
      </w:tr>
      <w:tr w:rsidR="00E83EAE" w14:paraId="7F45A249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5630F3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1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44B66B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clusion and exclusion criteria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BAFEA4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BC367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Data Collection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81FFF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Channel selection criteria (credentials, subscribers, focus, active comments); video selection (10 most-commented); API deduplication</w:t>
            </w:r>
          </w:p>
        </w:tc>
      </w:tr>
      <w:tr w:rsidR="00E83EAE" w14:paraId="5F6E1648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6FB89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2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094C4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 of data collec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BF137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25A520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Data Collection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09F7A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YouTube Data API v3; 10 most-commented videos per channel; up to 2,000 comments per video; collection date 2 January 2026</w:t>
            </w:r>
          </w:p>
        </w:tc>
      </w:tr>
      <w:tr w:rsidR="00E83EAE" w14:paraId="30CB8839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D59C1E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3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710E3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Bias from data collection method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3B368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5A713F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Limitations, Internal Validity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B58C1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election bias, viral content bias, positive reporting bias, reply thread exclusion discussed</w:t>
            </w:r>
          </w:p>
        </w:tc>
      </w:tr>
      <w:tr w:rsidR="00E83EAE" w14:paraId="10570B5E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35CBF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4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DDE99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ata characteristic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15633A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0918B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Data Collection; Results, Table 1; Methods, Phase 1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F05E60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N=43,111 comments; 37,458 authors; Nov 2013-Jan 2026; length distribution; channel-level statistics in Table 1</w:t>
            </w:r>
          </w:p>
        </w:tc>
      </w:tr>
      <w:tr w:rsidR="00E83EAE" w14:paraId="5A127D0C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5BC0A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lastRenderedPageBreak/>
              <w:t>2.5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FBC18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ata transformations and preprocessing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3B5A1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FBF13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2 Ontology Development; Methods, Phase 3 Classification Framework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624C3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Keyword matching with whole-word regex; three-stage pipeline; exclusion filtering; case-insensitive matching</w:t>
            </w:r>
          </w:p>
        </w:tc>
      </w:tr>
      <w:tr w:rsidR="00E83EAE" w14:paraId="799A86D8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2540F8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6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DE368A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Known quality issue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33CA7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EBA06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Data Collection; Limitation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B7599C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API pagination duplicates; self-report accuracy; comment deletion/moderation; temporal instability</w:t>
            </w:r>
          </w:p>
        </w:tc>
      </w:tr>
      <w:tr w:rsidR="00E83EAE" w14:paraId="7F5BBB5B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33F4D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7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44DD5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ample size calcula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ECD29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056A45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Validation Studie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ECA3F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recision: n=500, 95% CI, 4% margin of error. Recall: n=510, disproportionate stratification by comment length</w:t>
            </w:r>
          </w:p>
        </w:tc>
      </w:tr>
      <w:tr w:rsidR="00E83EAE" w14:paraId="6203D29A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D2F96D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2.8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BA3E2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ata availabilit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4EE15E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CCA6B2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iscussion, Conclusion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C7D67C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GitHub repository with ontology, code, validation protocols. Raw comments restricted per YouTube API Terms of Service</w:t>
            </w:r>
          </w:p>
        </w:tc>
      </w:tr>
      <w:tr w:rsidR="00E83EAE" w14:paraId="4A63ED04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7B3417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6"/>
              </w:rPr>
              <w:t>Category 3: Modeling Methodology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2E2BB02" w14:textId="77777777" w:rsidR="00E83EAE" w:rsidRDefault="00E83EAE">
            <w:pPr>
              <w:spacing w:before="20" w:after="20"/>
            </w:pP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0F2D1A97" w14:textId="77777777" w:rsidR="00E83EAE" w:rsidRDefault="00E83EAE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5061C4AF" w14:textId="77777777" w:rsidR="00E83EAE" w:rsidRDefault="00E83EAE">
            <w:pPr>
              <w:spacing w:before="20" w:after="20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51C33F65" w14:textId="77777777" w:rsidR="00E83EAE" w:rsidRDefault="00E83EAE">
            <w:pPr>
              <w:spacing w:before="20" w:after="20"/>
            </w:pPr>
          </w:p>
        </w:tc>
      </w:tr>
      <w:tr w:rsidR="00E83EAE" w14:paraId="1304326D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6889EC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1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40EAF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trategies for handling missing data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833DD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E7D31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-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9A1AD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ext classification of complete comment units; no missing feature values</w:t>
            </w:r>
          </w:p>
        </w:tc>
      </w:tr>
      <w:tr w:rsidR="00E83EAE" w14:paraId="7F01E2D3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0F394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2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A15C6D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trategies for addressing class imbalance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7A02B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C713C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Research Design Overview; Methods, Validation Studie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4F79D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15% positive prevalence; precision-optimized design addresses imbalance; disproportionate stratified sampling for recall</w:t>
            </w:r>
          </w:p>
        </w:tc>
      </w:tr>
      <w:tr w:rsidR="00E83EAE" w14:paraId="6F528B6D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667C1E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3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874B9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trategies for reducing dimensionality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26B6C9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E31D86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2 Ontology Developmen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48222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5-aspect hierarchical ontology with 520 keywords; iterative corpus-driven refinement; exclusion patterns for disambiguation</w:t>
            </w:r>
          </w:p>
        </w:tc>
      </w:tr>
      <w:tr w:rsidR="00E83EAE" w14:paraId="52A2CB64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CBBD85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4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66A81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trategies for handling outlier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4A6BB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12452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3 Classification Framework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7F30F6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hree-stage exclusion filtering removes questions, third-party reports, hypothetical language, negated outcomes, general advice</w:t>
            </w:r>
          </w:p>
        </w:tc>
      </w:tr>
      <w:tr w:rsidR="00E83EAE" w14:paraId="7B5989C2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A61A78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5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F64A49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trategies for data augmenta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0BC1D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N/A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5187F1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-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7D1814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ule-based system; no training data augmentation used</w:t>
            </w:r>
          </w:p>
        </w:tc>
      </w:tr>
      <w:tr w:rsidR="00E83EAE" w14:paraId="6FFA5A75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506D92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6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2C67D5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Strategies for model pretraining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C4802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Partial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760FF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ultimedia Appendix 6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04E896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N/A for primary rule-based model. Transformer baselines used standard pretrained weights with fine-tuning</w:t>
            </w:r>
          </w:p>
        </w:tc>
      </w:tr>
      <w:tr w:rsidR="00E83EAE" w14:paraId="467A9158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26D281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7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A9239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ationale for selecting algorithm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3C6910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3B7609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Research Design Overview; Discussion, Comparison With Prior Work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02260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ule-based for precision control, interpretability, deterministic reproducibility, zero labeled training data requirement</w:t>
            </w:r>
          </w:p>
        </w:tc>
      </w:tr>
      <w:tr w:rsidR="00E83EAE" w14:paraId="1538CD50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26C7E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8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5CF576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 of evaluating performance during training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58377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954F3D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2 Ontology Development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1CA6D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wo validation rounds (coverage testing, precision refinement); 20 random samples per aspect; ontology locked before Phase 3</w:t>
            </w:r>
          </w:p>
        </w:tc>
      </w:tr>
      <w:tr w:rsidR="00E83EAE" w14:paraId="277B189C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F2935A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9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AFD0FD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 for hyperparameter tuning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9560E8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Partial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5779C2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3; Multimedia Appendix 6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8AE082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ule-based: iterative keyword/pattern refinement. Transformers: stratified 5-fold CV with standard hyperparameters</w:t>
            </w:r>
          </w:p>
        </w:tc>
      </w:tr>
      <w:tr w:rsidR="00E83EAE" w14:paraId="3E1467B2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86BCFB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3.10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B0D994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odel output adjustment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3BDBF7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166F21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3 Classification Framework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561A56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hree-stage pipeline with conservative exclusion thresholds; deterministic binary output, no post-hoc calibration</w:t>
            </w:r>
          </w:p>
        </w:tc>
      </w:tr>
      <w:tr w:rsidR="00E83EAE" w14:paraId="58B186F7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2FDADF5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6"/>
              </w:rPr>
              <w:t>Category 4: Model Evaluation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7AB812D4" w14:textId="77777777" w:rsidR="00E83EAE" w:rsidRDefault="00E83EAE">
            <w:pPr>
              <w:spacing w:before="20" w:after="20"/>
            </w:pP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02B74E9F" w14:textId="77777777" w:rsidR="00E83EAE" w:rsidRDefault="00E83EAE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D4FEA20" w14:textId="77777777" w:rsidR="00E83EAE" w:rsidRDefault="00E83EAE">
            <w:pPr>
              <w:spacing w:before="20" w:after="20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0DD5A898" w14:textId="77777777" w:rsidR="00E83EAE" w:rsidRDefault="00E83EAE">
            <w:pPr>
              <w:spacing w:before="20" w:after="20"/>
            </w:pPr>
          </w:p>
        </w:tc>
      </w:tr>
      <w:tr w:rsidR="00E83EAE" w14:paraId="3572346F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D9390F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1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2D286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erformance metric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73B4A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DE5940D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esults, Classification Performance; Tables 3-4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B6D917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recision, recall, Wilson score 95% CIs; error analysis by type; channel-level and length-strata variation</w:t>
            </w:r>
          </w:p>
        </w:tc>
      </w:tr>
      <w:tr w:rsidR="00E83EAE" w14:paraId="2645944C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52549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2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68550D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Cost or consequence of error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37B5CB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E9FAD3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Research Design Overview; Discussion, Principal Finding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EC4282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False positives contaminate corpus; false negatives reduce power without introducing bias. Trade-off explicitly justified</w:t>
            </w:r>
          </w:p>
        </w:tc>
      </w:tr>
      <w:tr w:rsidR="00E83EAE" w14:paraId="3B6DCC90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56F48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3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0F100B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esults of internal valida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8B471FA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D8537F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esults, Classification Performance; Results, Inter-Rater Reliability; Tables 3-5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C10F1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recision 97.6% (488/500); recall 56.2%; Cohen kappa across 3 pairs and 4 dimensions; error analysis</w:t>
            </w:r>
          </w:p>
        </w:tc>
      </w:tr>
      <w:tr w:rsidR="00E83EAE" w14:paraId="5C71294A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4D81E8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4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E7D9A10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Final model hyperparameter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38C5086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F9F02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Methods, Phase 3; Appendices A-B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7E1ED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Complete ontology (35 aspects, 520 keywords), outcome indicator patterns, exclusion filters in appendices and GitHub</w:t>
            </w:r>
          </w:p>
        </w:tc>
      </w:tr>
      <w:tr w:rsidR="00E83EAE" w14:paraId="76E10516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C49F54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5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C53156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External validation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A6A142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294B57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esults, Classification Performance; Multimedia Appendix 4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E01D1F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12,653 comments from 5 unseen channels; 93.4% precision (227/243); overlapping CIs with development corpus</w:t>
            </w:r>
          </w:p>
        </w:tc>
      </w:tr>
      <w:tr w:rsidR="00E83EAE" w14:paraId="07268082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18D0FB5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4.6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BA0703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ata shift and drift characteristic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FCCEA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191E2F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Limitations, External Validity; Limitations, Reliability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4BD244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emporal span Nov 2013-Jan 2026; platform changes; domain and platform specificity discussed</w:t>
            </w:r>
          </w:p>
        </w:tc>
      </w:tr>
      <w:tr w:rsidR="00E83EAE" w14:paraId="67B11DAD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6B1CA93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6"/>
              </w:rPr>
              <w:lastRenderedPageBreak/>
              <w:t>Category 5: Model Explainability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45952A81" w14:textId="77777777" w:rsidR="00E83EAE" w:rsidRDefault="00E83EAE">
            <w:pPr>
              <w:spacing w:before="20" w:after="20"/>
            </w:pP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068C6A43" w14:textId="77777777" w:rsidR="00E83EAE" w:rsidRDefault="00E83EAE">
            <w:pPr>
              <w:spacing w:before="20" w:after="20"/>
            </w:pP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53D5462F" w14:textId="77777777" w:rsidR="00E83EAE" w:rsidRDefault="00E83EAE">
            <w:pPr>
              <w:spacing w:before="20" w:after="20"/>
            </w:pP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  <w:shd w:val="clear" w:color="auto" w:fill="D6E4F0"/>
          </w:tcPr>
          <w:p w14:paraId="37F25B9B" w14:textId="77777777" w:rsidR="00E83EAE" w:rsidRDefault="00E83EAE">
            <w:pPr>
              <w:spacing w:before="20" w:after="20"/>
            </w:pPr>
          </w:p>
        </w:tc>
      </w:tr>
      <w:tr w:rsidR="00E83EAE" w14:paraId="2A818BAF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0CC63E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5.1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C2201B2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mportant features and relation to outcome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0FA7BC8B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0F8E0C9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Results, Health Aspect Analysis; Results, Error Analysis; Table 7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6D4530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Top 10 aspects by frequency; false negative analysis by aspect; structural pattern mismatch as dominant miss mechanism</w:t>
            </w:r>
          </w:p>
        </w:tc>
      </w:tr>
      <w:tr w:rsidR="00E83EAE" w14:paraId="3A471558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46D87A2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5.2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79D26814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Plausibility of model outputs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17EFBF87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393660C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iscussion, Comparison With Prior Work; Results, Sentiment Contextualization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8BEC98E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Outcomes map to clinically recognized TCR effects; supplementary ABSA broadly consistent with positive predominance (indicative, not confirmatory); negative aspects align with known adaptation</w:t>
            </w:r>
          </w:p>
        </w:tc>
      </w:tr>
      <w:tr w:rsidR="00E83EAE" w14:paraId="602435AC" w14:textId="77777777">
        <w:trPr>
          <w:jc w:val="center"/>
        </w:trPr>
        <w:tc>
          <w:tcPr>
            <w:tcW w:w="680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540A92C1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5.3</w:t>
            </w:r>
          </w:p>
        </w:tc>
        <w:tc>
          <w:tcPr>
            <w:tcW w:w="1814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34ACE263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terpretation by end user</w:t>
            </w:r>
          </w:p>
        </w:tc>
        <w:tc>
          <w:tcPr>
            <w:tcW w:w="737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775B57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b/>
                <w:sz w:val="14"/>
              </w:rPr>
              <w:t>Yes</w:t>
            </w:r>
          </w:p>
        </w:tc>
        <w:tc>
          <w:tcPr>
            <w:tcW w:w="2268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29C0B88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Discussion, Conclusions</w:t>
            </w:r>
          </w:p>
        </w:tc>
        <w:tc>
          <w:tcPr>
            <w:tcW w:w="3969" w:type="dxa"/>
            <w:tcBorders>
              <w:top w:val="single" w:sz="4" w:space="0" w:color="AAAAAA"/>
              <w:left w:val="single" w:sz="4" w:space="0" w:color="AAAAAA"/>
              <w:bottom w:val="single" w:sz="4" w:space="0" w:color="AAAAAA"/>
              <w:right w:val="single" w:sz="4" w:space="0" w:color="AAAAAA"/>
            </w:tcBorders>
          </w:tcPr>
          <w:p w14:paraId="6174FD3F" w14:textId="77777777" w:rsidR="00E83EAE" w:rsidRDefault="00000000">
            <w:pPr>
              <w:spacing w:before="20" w:after="20"/>
            </w:pPr>
            <w:r>
              <w:rPr>
                <w:rFonts w:ascii="Arial" w:hAnsi="Arial"/>
                <w:sz w:val="14"/>
              </w:rPr>
              <w:t>Intended users: health informatics researchers, public health surveillance, platform designers, health communication researchers</w:t>
            </w:r>
          </w:p>
        </w:tc>
      </w:tr>
    </w:tbl>
    <w:p w14:paraId="795E3D11" w14:textId="0F649D35" w:rsidR="00E83EAE" w:rsidRDefault="00000000">
      <w:r>
        <w:rPr>
          <w:sz w:val="20"/>
        </w:rPr>
        <w:t>Reference: Klement W, El Emam K. Consolidated Reporting Guidelines for Prognostic and Diagnostic Machine Learning Modeling Studies: Development and Validation. J Med Internet Res. 2023;25:e48763. doi:10.2196/48763</w:t>
      </w:r>
    </w:p>
    <w:sectPr w:rsidR="00E83E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96AC15" w14:textId="77777777" w:rsidR="00F933DB" w:rsidRDefault="00F933DB">
      <w:pPr>
        <w:spacing w:line="240" w:lineRule="auto"/>
      </w:pPr>
      <w:r>
        <w:separator/>
      </w:r>
    </w:p>
  </w:endnote>
  <w:endnote w:type="continuationSeparator" w:id="0">
    <w:p w14:paraId="4CD038CA" w14:textId="77777777" w:rsidR="00F933DB" w:rsidRDefault="00F933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3B0F33" w14:textId="77777777" w:rsidR="00F933DB" w:rsidRDefault="00F933DB">
      <w:pPr>
        <w:spacing w:line="240" w:lineRule="auto"/>
      </w:pPr>
      <w:r>
        <w:separator/>
      </w:r>
    </w:p>
  </w:footnote>
  <w:footnote w:type="continuationSeparator" w:id="0">
    <w:p w14:paraId="02CD01B3" w14:textId="77777777" w:rsidR="00F933DB" w:rsidRDefault="00F933D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CF48C4"/>
    <w:multiLevelType w:val="hybridMultilevel"/>
    <w:tmpl w:val="914A2DCC"/>
    <w:lvl w:ilvl="0" w:tplc="5A003774">
      <w:start w:val="1"/>
      <w:numFmt w:val="decimal"/>
      <w:lvlText w:val="%1."/>
      <w:lvlJc w:val="left"/>
      <w:pPr>
        <w:ind w:left="1020" w:hanging="360"/>
      </w:pPr>
    </w:lvl>
    <w:lvl w:ilvl="1" w:tplc="C86212A6">
      <w:start w:val="1"/>
      <w:numFmt w:val="decimal"/>
      <w:lvlText w:val="%2."/>
      <w:lvlJc w:val="left"/>
      <w:pPr>
        <w:ind w:left="1020" w:hanging="360"/>
      </w:pPr>
    </w:lvl>
    <w:lvl w:ilvl="2" w:tplc="B5A86710">
      <w:start w:val="1"/>
      <w:numFmt w:val="decimal"/>
      <w:lvlText w:val="%3."/>
      <w:lvlJc w:val="left"/>
      <w:pPr>
        <w:ind w:left="1020" w:hanging="360"/>
      </w:pPr>
    </w:lvl>
    <w:lvl w:ilvl="3" w:tplc="558A115A">
      <w:start w:val="1"/>
      <w:numFmt w:val="decimal"/>
      <w:lvlText w:val="%4."/>
      <w:lvlJc w:val="left"/>
      <w:pPr>
        <w:ind w:left="1020" w:hanging="360"/>
      </w:pPr>
    </w:lvl>
    <w:lvl w:ilvl="4" w:tplc="21AC0D6C">
      <w:start w:val="1"/>
      <w:numFmt w:val="decimal"/>
      <w:lvlText w:val="%5."/>
      <w:lvlJc w:val="left"/>
      <w:pPr>
        <w:ind w:left="1020" w:hanging="360"/>
      </w:pPr>
    </w:lvl>
    <w:lvl w:ilvl="5" w:tplc="53F8A25E">
      <w:start w:val="1"/>
      <w:numFmt w:val="decimal"/>
      <w:lvlText w:val="%6."/>
      <w:lvlJc w:val="left"/>
      <w:pPr>
        <w:ind w:left="1020" w:hanging="360"/>
      </w:pPr>
    </w:lvl>
    <w:lvl w:ilvl="6" w:tplc="6CBA9F96">
      <w:start w:val="1"/>
      <w:numFmt w:val="decimal"/>
      <w:lvlText w:val="%7."/>
      <w:lvlJc w:val="left"/>
      <w:pPr>
        <w:ind w:left="1020" w:hanging="360"/>
      </w:pPr>
    </w:lvl>
    <w:lvl w:ilvl="7" w:tplc="D5E2FF52">
      <w:start w:val="1"/>
      <w:numFmt w:val="decimal"/>
      <w:lvlText w:val="%8."/>
      <w:lvlJc w:val="left"/>
      <w:pPr>
        <w:ind w:left="1020" w:hanging="360"/>
      </w:pPr>
    </w:lvl>
    <w:lvl w:ilvl="8" w:tplc="79DC85A4">
      <w:start w:val="1"/>
      <w:numFmt w:val="decimal"/>
      <w:lvlText w:val="%9."/>
      <w:lvlJc w:val="left"/>
      <w:pPr>
        <w:ind w:left="1020" w:hanging="360"/>
      </w:pPr>
    </w:lvl>
  </w:abstractNum>
  <w:abstractNum w:abstractNumId="1" w15:restartNumberingAfterBreak="0">
    <w:nsid w:val="124644F1"/>
    <w:multiLevelType w:val="hybridMultilevel"/>
    <w:tmpl w:val="0E4CD14A"/>
    <w:lvl w:ilvl="0" w:tplc="A2F2C13C">
      <w:start w:val="1"/>
      <w:numFmt w:val="decimal"/>
      <w:lvlText w:val="%1."/>
      <w:lvlJc w:val="left"/>
      <w:pPr>
        <w:ind w:left="1020" w:hanging="360"/>
      </w:pPr>
    </w:lvl>
    <w:lvl w:ilvl="1" w:tplc="C690F5E2">
      <w:start w:val="1"/>
      <w:numFmt w:val="decimal"/>
      <w:lvlText w:val="%2."/>
      <w:lvlJc w:val="left"/>
      <w:pPr>
        <w:ind w:left="1020" w:hanging="360"/>
      </w:pPr>
    </w:lvl>
    <w:lvl w:ilvl="2" w:tplc="A628E04A">
      <w:start w:val="1"/>
      <w:numFmt w:val="decimal"/>
      <w:lvlText w:val="%3."/>
      <w:lvlJc w:val="left"/>
      <w:pPr>
        <w:ind w:left="1020" w:hanging="360"/>
      </w:pPr>
    </w:lvl>
    <w:lvl w:ilvl="3" w:tplc="FACE3DA6">
      <w:start w:val="1"/>
      <w:numFmt w:val="decimal"/>
      <w:lvlText w:val="%4."/>
      <w:lvlJc w:val="left"/>
      <w:pPr>
        <w:ind w:left="1020" w:hanging="360"/>
      </w:pPr>
    </w:lvl>
    <w:lvl w:ilvl="4" w:tplc="9782CA66">
      <w:start w:val="1"/>
      <w:numFmt w:val="decimal"/>
      <w:lvlText w:val="%5."/>
      <w:lvlJc w:val="left"/>
      <w:pPr>
        <w:ind w:left="1020" w:hanging="360"/>
      </w:pPr>
    </w:lvl>
    <w:lvl w:ilvl="5" w:tplc="6110186A">
      <w:start w:val="1"/>
      <w:numFmt w:val="decimal"/>
      <w:lvlText w:val="%6."/>
      <w:lvlJc w:val="left"/>
      <w:pPr>
        <w:ind w:left="1020" w:hanging="360"/>
      </w:pPr>
    </w:lvl>
    <w:lvl w:ilvl="6" w:tplc="F2487770">
      <w:start w:val="1"/>
      <w:numFmt w:val="decimal"/>
      <w:lvlText w:val="%7."/>
      <w:lvlJc w:val="left"/>
      <w:pPr>
        <w:ind w:left="1020" w:hanging="360"/>
      </w:pPr>
    </w:lvl>
    <w:lvl w:ilvl="7" w:tplc="A4F61046">
      <w:start w:val="1"/>
      <w:numFmt w:val="decimal"/>
      <w:lvlText w:val="%8."/>
      <w:lvlJc w:val="left"/>
      <w:pPr>
        <w:ind w:left="1020" w:hanging="360"/>
      </w:pPr>
    </w:lvl>
    <w:lvl w:ilvl="8" w:tplc="ADD44BBA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3CFD7F9F"/>
    <w:multiLevelType w:val="hybridMultilevel"/>
    <w:tmpl w:val="AE7A2598"/>
    <w:lvl w:ilvl="0" w:tplc="9A9869F6">
      <w:start w:val="1"/>
      <w:numFmt w:val="bullet"/>
      <w:lvlText w:val="●"/>
      <w:lvlJc w:val="left"/>
      <w:pPr>
        <w:ind w:left="720" w:hanging="360"/>
      </w:pPr>
    </w:lvl>
    <w:lvl w:ilvl="1" w:tplc="86387D52">
      <w:start w:val="1"/>
      <w:numFmt w:val="bullet"/>
      <w:lvlText w:val="○"/>
      <w:lvlJc w:val="left"/>
      <w:pPr>
        <w:ind w:left="1440" w:hanging="360"/>
      </w:pPr>
    </w:lvl>
    <w:lvl w:ilvl="2" w:tplc="57968BC0">
      <w:start w:val="1"/>
      <w:numFmt w:val="bullet"/>
      <w:lvlText w:val="■"/>
      <w:lvlJc w:val="left"/>
      <w:pPr>
        <w:ind w:left="2160" w:hanging="360"/>
      </w:pPr>
    </w:lvl>
    <w:lvl w:ilvl="3" w:tplc="E78C7F3C">
      <w:start w:val="1"/>
      <w:numFmt w:val="bullet"/>
      <w:lvlText w:val="●"/>
      <w:lvlJc w:val="left"/>
      <w:pPr>
        <w:ind w:left="2880" w:hanging="360"/>
      </w:pPr>
    </w:lvl>
    <w:lvl w:ilvl="4" w:tplc="B564414A">
      <w:start w:val="1"/>
      <w:numFmt w:val="bullet"/>
      <w:lvlText w:val="○"/>
      <w:lvlJc w:val="left"/>
      <w:pPr>
        <w:ind w:left="3600" w:hanging="360"/>
      </w:pPr>
    </w:lvl>
    <w:lvl w:ilvl="5" w:tplc="45E27D84">
      <w:start w:val="1"/>
      <w:numFmt w:val="bullet"/>
      <w:lvlText w:val="■"/>
      <w:lvlJc w:val="left"/>
      <w:pPr>
        <w:ind w:left="4320" w:hanging="360"/>
      </w:pPr>
    </w:lvl>
    <w:lvl w:ilvl="6" w:tplc="A0126CB0">
      <w:start w:val="1"/>
      <w:numFmt w:val="bullet"/>
      <w:lvlText w:val="●"/>
      <w:lvlJc w:val="left"/>
      <w:pPr>
        <w:ind w:left="5040" w:hanging="360"/>
      </w:pPr>
    </w:lvl>
    <w:lvl w:ilvl="7" w:tplc="0F4AE768">
      <w:start w:val="1"/>
      <w:numFmt w:val="bullet"/>
      <w:lvlText w:val="●"/>
      <w:lvlJc w:val="left"/>
      <w:pPr>
        <w:ind w:left="5760" w:hanging="360"/>
      </w:pPr>
    </w:lvl>
    <w:lvl w:ilvl="8" w:tplc="2406761C">
      <w:start w:val="1"/>
      <w:numFmt w:val="bullet"/>
      <w:lvlText w:val="●"/>
      <w:lvlJc w:val="left"/>
      <w:pPr>
        <w:ind w:left="6480" w:hanging="360"/>
      </w:pPr>
    </w:lvl>
  </w:abstractNum>
  <w:abstractNum w:abstractNumId="3" w15:restartNumberingAfterBreak="0">
    <w:nsid w:val="3F321932"/>
    <w:multiLevelType w:val="hybridMultilevel"/>
    <w:tmpl w:val="92E00962"/>
    <w:lvl w:ilvl="0" w:tplc="78DC09B4">
      <w:start w:val="1"/>
      <w:numFmt w:val="decimal"/>
      <w:lvlText w:val="%1."/>
      <w:lvlJc w:val="left"/>
      <w:pPr>
        <w:ind w:left="1020" w:hanging="360"/>
      </w:pPr>
    </w:lvl>
    <w:lvl w:ilvl="1" w:tplc="7CCADE12">
      <w:start w:val="1"/>
      <w:numFmt w:val="decimal"/>
      <w:lvlText w:val="%2."/>
      <w:lvlJc w:val="left"/>
      <w:pPr>
        <w:ind w:left="1020" w:hanging="360"/>
      </w:pPr>
    </w:lvl>
    <w:lvl w:ilvl="2" w:tplc="F110713A">
      <w:start w:val="1"/>
      <w:numFmt w:val="decimal"/>
      <w:lvlText w:val="%3."/>
      <w:lvlJc w:val="left"/>
      <w:pPr>
        <w:ind w:left="1020" w:hanging="360"/>
      </w:pPr>
    </w:lvl>
    <w:lvl w:ilvl="3" w:tplc="55C27E5C">
      <w:start w:val="1"/>
      <w:numFmt w:val="decimal"/>
      <w:lvlText w:val="%4."/>
      <w:lvlJc w:val="left"/>
      <w:pPr>
        <w:ind w:left="1020" w:hanging="360"/>
      </w:pPr>
    </w:lvl>
    <w:lvl w:ilvl="4" w:tplc="291C735A">
      <w:start w:val="1"/>
      <w:numFmt w:val="decimal"/>
      <w:lvlText w:val="%5."/>
      <w:lvlJc w:val="left"/>
      <w:pPr>
        <w:ind w:left="1020" w:hanging="360"/>
      </w:pPr>
    </w:lvl>
    <w:lvl w:ilvl="5" w:tplc="D938D63E">
      <w:start w:val="1"/>
      <w:numFmt w:val="decimal"/>
      <w:lvlText w:val="%6."/>
      <w:lvlJc w:val="left"/>
      <w:pPr>
        <w:ind w:left="1020" w:hanging="360"/>
      </w:pPr>
    </w:lvl>
    <w:lvl w:ilvl="6" w:tplc="B1327576">
      <w:start w:val="1"/>
      <w:numFmt w:val="decimal"/>
      <w:lvlText w:val="%7."/>
      <w:lvlJc w:val="left"/>
      <w:pPr>
        <w:ind w:left="1020" w:hanging="360"/>
      </w:pPr>
    </w:lvl>
    <w:lvl w:ilvl="7" w:tplc="C8003890">
      <w:start w:val="1"/>
      <w:numFmt w:val="decimal"/>
      <w:lvlText w:val="%8."/>
      <w:lvlJc w:val="left"/>
      <w:pPr>
        <w:ind w:left="1020" w:hanging="360"/>
      </w:pPr>
    </w:lvl>
    <w:lvl w:ilvl="8" w:tplc="6880784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6D2D25AA"/>
    <w:multiLevelType w:val="hybridMultilevel"/>
    <w:tmpl w:val="2F3EDE60"/>
    <w:lvl w:ilvl="0" w:tplc="A9CEEDE2">
      <w:start w:val="1"/>
      <w:numFmt w:val="decimal"/>
      <w:lvlText w:val="%1."/>
      <w:lvlJc w:val="left"/>
      <w:pPr>
        <w:ind w:left="720" w:hanging="360"/>
      </w:pPr>
    </w:lvl>
    <w:lvl w:ilvl="1" w:tplc="9FE2138C">
      <w:start w:val="1"/>
      <w:numFmt w:val="decimal"/>
      <w:lvlText w:val="%2."/>
      <w:lvlJc w:val="left"/>
      <w:pPr>
        <w:ind w:left="720" w:hanging="360"/>
      </w:pPr>
    </w:lvl>
    <w:lvl w:ilvl="2" w:tplc="2AC4057C">
      <w:start w:val="1"/>
      <w:numFmt w:val="decimal"/>
      <w:lvlText w:val="%3."/>
      <w:lvlJc w:val="left"/>
      <w:pPr>
        <w:ind w:left="720" w:hanging="360"/>
      </w:pPr>
    </w:lvl>
    <w:lvl w:ilvl="3" w:tplc="D4020CEC">
      <w:start w:val="1"/>
      <w:numFmt w:val="decimal"/>
      <w:lvlText w:val="%4."/>
      <w:lvlJc w:val="left"/>
      <w:pPr>
        <w:ind w:left="720" w:hanging="360"/>
      </w:pPr>
    </w:lvl>
    <w:lvl w:ilvl="4" w:tplc="F7E0D21E">
      <w:start w:val="1"/>
      <w:numFmt w:val="decimal"/>
      <w:lvlText w:val="%5."/>
      <w:lvlJc w:val="left"/>
      <w:pPr>
        <w:ind w:left="720" w:hanging="360"/>
      </w:pPr>
    </w:lvl>
    <w:lvl w:ilvl="5" w:tplc="73C487A2">
      <w:start w:val="1"/>
      <w:numFmt w:val="decimal"/>
      <w:lvlText w:val="%6."/>
      <w:lvlJc w:val="left"/>
      <w:pPr>
        <w:ind w:left="720" w:hanging="360"/>
      </w:pPr>
    </w:lvl>
    <w:lvl w:ilvl="6" w:tplc="F446EBAA">
      <w:start w:val="1"/>
      <w:numFmt w:val="decimal"/>
      <w:lvlText w:val="%7."/>
      <w:lvlJc w:val="left"/>
      <w:pPr>
        <w:ind w:left="720" w:hanging="360"/>
      </w:pPr>
    </w:lvl>
    <w:lvl w:ilvl="7" w:tplc="8A04477C">
      <w:start w:val="1"/>
      <w:numFmt w:val="decimal"/>
      <w:lvlText w:val="%8."/>
      <w:lvlJc w:val="left"/>
      <w:pPr>
        <w:ind w:left="720" w:hanging="360"/>
      </w:pPr>
    </w:lvl>
    <w:lvl w:ilvl="8" w:tplc="E9C23B06">
      <w:start w:val="1"/>
      <w:numFmt w:val="decimal"/>
      <w:lvlText w:val="%9."/>
      <w:lvlJc w:val="left"/>
      <w:pPr>
        <w:ind w:left="720" w:hanging="360"/>
      </w:pPr>
    </w:lvl>
  </w:abstractNum>
  <w:num w:numId="1" w16cid:durableId="868837639">
    <w:abstractNumId w:val="2"/>
    <w:lvlOverride w:ilvl="0">
      <w:startOverride w:val="1"/>
    </w:lvlOverride>
  </w:num>
  <w:num w:numId="2" w16cid:durableId="1200897547">
    <w:abstractNumId w:val="3"/>
  </w:num>
  <w:num w:numId="3" w16cid:durableId="1421757816">
    <w:abstractNumId w:val="4"/>
  </w:num>
  <w:num w:numId="4" w16cid:durableId="619457528">
    <w:abstractNumId w:val="0"/>
  </w:num>
  <w:num w:numId="5" w16cid:durableId="11179176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100E"/>
    <w:rsid w:val="00003164"/>
    <w:rsid w:val="000208F3"/>
    <w:rsid w:val="00026987"/>
    <w:rsid w:val="00032574"/>
    <w:rsid w:val="000419BC"/>
    <w:rsid w:val="00067D2E"/>
    <w:rsid w:val="00077658"/>
    <w:rsid w:val="00080A75"/>
    <w:rsid w:val="000A0608"/>
    <w:rsid w:val="000A36F6"/>
    <w:rsid w:val="000B316F"/>
    <w:rsid w:val="000C5003"/>
    <w:rsid w:val="000D16EE"/>
    <w:rsid w:val="00111EE1"/>
    <w:rsid w:val="00114A6A"/>
    <w:rsid w:val="001205D9"/>
    <w:rsid w:val="001378EE"/>
    <w:rsid w:val="00147562"/>
    <w:rsid w:val="00150FF0"/>
    <w:rsid w:val="00185159"/>
    <w:rsid w:val="00202E04"/>
    <w:rsid w:val="00205A6C"/>
    <w:rsid w:val="00215A37"/>
    <w:rsid w:val="00237452"/>
    <w:rsid w:val="00243816"/>
    <w:rsid w:val="00267665"/>
    <w:rsid w:val="002715E6"/>
    <w:rsid w:val="00277296"/>
    <w:rsid w:val="00285085"/>
    <w:rsid w:val="002878BA"/>
    <w:rsid w:val="002A63F4"/>
    <w:rsid w:val="002B011F"/>
    <w:rsid w:val="002B5436"/>
    <w:rsid w:val="002D4246"/>
    <w:rsid w:val="00303E3E"/>
    <w:rsid w:val="0030544E"/>
    <w:rsid w:val="0030646E"/>
    <w:rsid w:val="003625DF"/>
    <w:rsid w:val="003D2389"/>
    <w:rsid w:val="003F78F6"/>
    <w:rsid w:val="00425674"/>
    <w:rsid w:val="00451E43"/>
    <w:rsid w:val="00467083"/>
    <w:rsid w:val="00493ECD"/>
    <w:rsid w:val="004A52AD"/>
    <w:rsid w:val="004B425C"/>
    <w:rsid w:val="004C0593"/>
    <w:rsid w:val="00541B90"/>
    <w:rsid w:val="00575A06"/>
    <w:rsid w:val="005950D4"/>
    <w:rsid w:val="005A31DA"/>
    <w:rsid w:val="005B74FB"/>
    <w:rsid w:val="005C368A"/>
    <w:rsid w:val="005D4BE1"/>
    <w:rsid w:val="005F40AF"/>
    <w:rsid w:val="0062627E"/>
    <w:rsid w:val="00653DBD"/>
    <w:rsid w:val="00665AD4"/>
    <w:rsid w:val="00683943"/>
    <w:rsid w:val="0068552C"/>
    <w:rsid w:val="006A3146"/>
    <w:rsid w:val="006A5484"/>
    <w:rsid w:val="006B2A12"/>
    <w:rsid w:val="006C451E"/>
    <w:rsid w:val="006F3FC4"/>
    <w:rsid w:val="006F534A"/>
    <w:rsid w:val="00703F8B"/>
    <w:rsid w:val="0071100E"/>
    <w:rsid w:val="00711AC7"/>
    <w:rsid w:val="00734216"/>
    <w:rsid w:val="00796D76"/>
    <w:rsid w:val="007A4299"/>
    <w:rsid w:val="007C57E4"/>
    <w:rsid w:val="007C7A8C"/>
    <w:rsid w:val="007D51DE"/>
    <w:rsid w:val="007D7EFA"/>
    <w:rsid w:val="00810D88"/>
    <w:rsid w:val="008638E0"/>
    <w:rsid w:val="0086621E"/>
    <w:rsid w:val="00886CE5"/>
    <w:rsid w:val="008B26C9"/>
    <w:rsid w:val="008B758D"/>
    <w:rsid w:val="00901BB0"/>
    <w:rsid w:val="0092067F"/>
    <w:rsid w:val="00931955"/>
    <w:rsid w:val="0093495B"/>
    <w:rsid w:val="0094174E"/>
    <w:rsid w:val="00967402"/>
    <w:rsid w:val="00977E46"/>
    <w:rsid w:val="0098058C"/>
    <w:rsid w:val="009A2186"/>
    <w:rsid w:val="009D35AA"/>
    <w:rsid w:val="009E216B"/>
    <w:rsid w:val="009E38DF"/>
    <w:rsid w:val="00A11519"/>
    <w:rsid w:val="00A33557"/>
    <w:rsid w:val="00A41FF1"/>
    <w:rsid w:val="00A82B0E"/>
    <w:rsid w:val="00A900C2"/>
    <w:rsid w:val="00A939C1"/>
    <w:rsid w:val="00AB3FF9"/>
    <w:rsid w:val="00AD4F35"/>
    <w:rsid w:val="00AE6C96"/>
    <w:rsid w:val="00AE7369"/>
    <w:rsid w:val="00B0700B"/>
    <w:rsid w:val="00B12BAB"/>
    <w:rsid w:val="00B2499E"/>
    <w:rsid w:val="00B97440"/>
    <w:rsid w:val="00BB465D"/>
    <w:rsid w:val="00BB6A76"/>
    <w:rsid w:val="00C06E24"/>
    <w:rsid w:val="00C365E6"/>
    <w:rsid w:val="00C40AD9"/>
    <w:rsid w:val="00C616C3"/>
    <w:rsid w:val="00C71978"/>
    <w:rsid w:val="00C76456"/>
    <w:rsid w:val="00CA1DD0"/>
    <w:rsid w:val="00CD5826"/>
    <w:rsid w:val="00CF1017"/>
    <w:rsid w:val="00D04F10"/>
    <w:rsid w:val="00D2061F"/>
    <w:rsid w:val="00D70920"/>
    <w:rsid w:val="00D72A95"/>
    <w:rsid w:val="00D74878"/>
    <w:rsid w:val="00D7744A"/>
    <w:rsid w:val="00D77B6B"/>
    <w:rsid w:val="00D77F7A"/>
    <w:rsid w:val="00D808DB"/>
    <w:rsid w:val="00D82E36"/>
    <w:rsid w:val="00DA16C9"/>
    <w:rsid w:val="00DC718C"/>
    <w:rsid w:val="00DF2C77"/>
    <w:rsid w:val="00E11EB3"/>
    <w:rsid w:val="00E42BE7"/>
    <w:rsid w:val="00E712F1"/>
    <w:rsid w:val="00E821D0"/>
    <w:rsid w:val="00E8257F"/>
    <w:rsid w:val="00E83EAE"/>
    <w:rsid w:val="00E974A5"/>
    <w:rsid w:val="00EC10DB"/>
    <w:rsid w:val="00EF21D4"/>
    <w:rsid w:val="00F15072"/>
    <w:rsid w:val="00F57054"/>
    <w:rsid w:val="00F66495"/>
    <w:rsid w:val="00F71DBC"/>
    <w:rsid w:val="00F90348"/>
    <w:rsid w:val="00F9157A"/>
    <w:rsid w:val="00F933DB"/>
    <w:rsid w:val="00FA4FB7"/>
    <w:rsid w:val="00FA61BF"/>
    <w:rsid w:val="00FB7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981AFF"/>
  <w15:docId w15:val="{1303541F-2D67-0B48-8C9D-EA1F9D89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P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9BC"/>
    <w:pPr>
      <w:jc w:val="both"/>
    </w:pPr>
  </w:style>
  <w:style w:type="paragraph" w:styleId="Heading1">
    <w:name w:val="heading 1"/>
    <w:uiPriority w:val="9"/>
    <w:qFormat/>
    <w:pPr>
      <w:spacing w:before="360" w:after="20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40" w:after="12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semiHidden/>
    <w:unhideWhenUsed/>
    <w:qFormat/>
    <w:pPr>
      <w:spacing w:before="200" w:after="120"/>
      <w:outlineLvl w:val="2"/>
    </w:pPr>
    <w:rPr>
      <w:b/>
      <w:bCs/>
      <w:i/>
      <w:iCs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FA4FB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816"/>
  </w:style>
  <w:style w:type="paragraph" w:styleId="Footer">
    <w:name w:val="footer"/>
    <w:basedOn w:val="Normal"/>
    <w:link w:val="FooterChar"/>
    <w:uiPriority w:val="99"/>
    <w:unhideWhenUsed/>
    <w:rsid w:val="0024381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816"/>
  </w:style>
  <w:style w:type="paragraph" w:styleId="Revision">
    <w:name w:val="Revision"/>
    <w:hidden/>
    <w:uiPriority w:val="99"/>
    <w:semiHidden/>
    <w:rsid w:val="0030544E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77E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7E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7E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E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E4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F15072"/>
    <w:rPr>
      <w:b/>
      <w:bCs/>
    </w:rPr>
  </w:style>
  <w:style w:type="character" w:styleId="Emphasis">
    <w:name w:val="Emphasis"/>
    <w:basedOn w:val="DefaultParagraphFont"/>
    <w:uiPriority w:val="20"/>
    <w:qFormat/>
    <w:rsid w:val="00F150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1238</Words>
  <Characters>705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icardo Ribeiro</cp:lastModifiedBy>
  <cp:revision>34</cp:revision>
  <dcterms:created xsi:type="dcterms:W3CDTF">2026-03-16T10:54:00Z</dcterms:created>
  <dcterms:modified xsi:type="dcterms:W3CDTF">2026-05-12T12:25:00Z</dcterms:modified>
</cp:coreProperties>
</file>